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091696" w:rsidTr="003649A1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91696" w:rsidRDefault="00091696" w:rsidP="003649A1"/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1x DQ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2x DQ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3x DQ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t>LP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1x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2x S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3x SD</w:t>
            </w:r>
          </w:p>
        </w:tc>
      </w:tr>
      <w:tr w:rsidR="00091696" w:rsidTr="003649A1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91696" w:rsidRDefault="00091696" w:rsidP="003649A1">
            <w:r>
              <w:t>Exp.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1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  <w:tr w:rsidR="00091696" w:rsidTr="003649A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1696" w:rsidRDefault="00091696" w:rsidP="003649A1">
            <w:r>
              <w:t>Exp.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9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1</w:t>
            </w:r>
          </w:p>
        </w:tc>
      </w:tr>
      <w:tr w:rsidR="00091696" w:rsidTr="003649A1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91696" w:rsidRDefault="00091696" w:rsidP="003649A1">
            <w:r>
              <w:t>Exp. 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8</w:t>
            </w:r>
          </w:p>
        </w:tc>
      </w:tr>
      <w:tr w:rsidR="00091696" w:rsidTr="003649A1"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:rsidR="00091696" w:rsidRDefault="00091696" w:rsidP="003649A1">
            <w:r>
              <w:t>Exp. 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9.8</w:t>
            </w:r>
          </w:p>
        </w:tc>
      </w:tr>
      <w:tr w:rsidR="00091696" w:rsidTr="003649A1"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:rsidR="00091696" w:rsidRDefault="00091696" w:rsidP="003649A1">
            <w:r>
              <w:t>Mean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9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20.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30.8</w:t>
            </w:r>
          </w:p>
        </w:tc>
      </w:tr>
      <w:tr w:rsidR="00091696" w:rsidTr="003649A1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1696" w:rsidRDefault="00091696" w:rsidP="003649A1">
            <w:r>
              <w:t>St. dev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91696" w:rsidRDefault="00091696" w:rsidP="003649A1"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</w:tbl>
    <w:p w:rsidR="000C0CA6" w:rsidRDefault="000C0CA6">
      <w:bookmarkStart w:id="0" w:name="_GoBack"/>
      <w:bookmarkEnd w:id="0"/>
    </w:p>
    <w:sectPr w:rsidR="000C0CA6" w:rsidSect="0055243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696"/>
    <w:rsid w:val="00091696"/>
    <w:rsid w:val="000C0CA6"/>
    <w:rsid w:val="00526A31"/>
    <w:rsid w:val="0055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13C8E3-8D00-4110-9B22-A582A4A6C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1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169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edeck</dc:creator>
  <cp:keywords/>
  <dc:description/>
  <cp:lastModifiedBy>Gerrit Bredeck</cp:lastModifiedBy>
  <cp:revision>1</cp:revision>
  <dcterms:created xsi:type="dcterms:W3CDTF">2023-04-29T14:48:00Z</dcterms:created>
  <dcterms:modified xsi:type="dcterms:W3CDTF">2023-04-29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70c41b-dd57-4e4d-b6ea-a62984537f80</vt:lpwstr>
  </property>
</Properties>
</file>